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372DB" w14:textId="382A613F" w:rsidR="00623280" w:rsidRDefault="00650AA6" w:rsidP="00BC01D1">
      <w:pPr>
        <w:rPr>
          <w:sz w:val="28"/>
          <w:szCs w:val="28"/>
        </w:rPr>
      </w:pPr>
      <w:r>
        <w:rPr>
          <w:sz w:val="28"/>
          <w:szCs w:val="28"/>
        </w:rPr>
        <w:t>“L</w:t>
      </w:r>
      <w:r w:rsidR="00BC01D1" w:rsidRPr="00BC01D1">
        <w:rPr>
          <w:sz w:val="28"/>
          <w:szCs w:val="28"/>
        </w:rPr>
        <w:t xml:space="preserve">ectin binding and gel secretion within </w:t>
      </w:r>
      <w:proofErr w:type="spellStart"/>
      <w:r w:rsidR="00BC01D1" w:rsidRPr="00BC01D1">
        <w:rPr>
          <w:sz w:val="28"/>
          <w:szCs w:val="28"/>
        </w:rPr>
        <w:t>Lorenzinian</w:t>
      </w:r>
      <w:proofErr w:type="spellEnd"/>
      <w:r w:rsidR="00BC01D1" w:rsidRPr="00BC01D1">
        <w:rPr>
          <w:sz w:val="28"/>
          <w:szCs w:val="28"/>
        </w:rPr>
        <w:t xml:space="preserve"> electroreceptors of </w:t>
      </w:r>
      <w:proofErr w:type="spellStart"/>
      <w:r w:rsidR="00BC01D1" w:rsidRPr="00BC01D1">
        <w:rPr>
          <w:i/>
          <w:iCs/>
          <w:sz w:val="28"/>
          <w:szCs w:val="28"/>
        </w:rPr>
        <w:t>Polyodon</w:t>
      </w:r>
      <w:proofErr w:type="spellEnd"/>
      <w:r w:rsidR="00367024">
        <w:rPr>
          <w:sz w:val="28"/>
          <w:szCs w:val="28"/>
        </w:rPr>
        <w:t>”</w:t>
      </w:r>
    </w:p>
    <w:p w14:paraId="4EA058C8" w14:textId="4CE1809C" w:rsidR="00367024" w:rsidRPr="00367024" w:rsidRDefault="00367024" w:rsidP="00BC01D1">
      <w:pPr>
        <w:rPr>
          <w:sz w:val="28"/>
          <w:szCs w:val="28"/>
        </w:rPr>
      </w:pPr>
      <w:r>
        <w:rPr>
          <w:sz w:val="28"/>
          <w:szCs w:val="28"/>
        </w:rPr>
        <w:t xml:space="preserve">D.F. Russell, </w:t>
      </w:r>
      <w:r w:rsidR="00650AA6">
        <w:rPr>
          <w:sz w:val="28"/>
          <w:szCs w:val="28"/>
        </w:rPr>
        <w:t>W</w:t>
      </w:r>
      <w:r>
        <w:rPr>
          <w:sz w:val="28"/>
          <w:szCs w:val="28"/>
        </w:rPr>
        <w:t>. Zhang, T.C. Warnock, L.L.</w:t>
      </w:r>
      <w:r w:rsidR="00650AA6">
        <w:rPr>
          <w:sz w:val="28"/>
          <w:szCs w:val="28"/>
        </w:rPr>
        <w:t xml:space="preserve"> </w:t>
      </w:r>
      <w:r>
        <w:rPr>
          <w:sz w:val="28"/>
          <w:szCs w:val="28"/>
        </w:rPr>
        <w:t>Neiman</w:t>
      </w:r>
    </w:p>
    <w:p w14:paraId="27F8E38F" w14:textId="66AC36E3" w:rsidR="00BC01D1" w:rsidRDefault="00BC01D1"/>
    <w:p w14:paraId="77C27F00" w14:textId="7B8F0959" w:rsidR="00BC01D1" w:rsidRDefault="00BC01D1"/>
    <w:p w14:paraId="3966A055" w14:textId="77777777" w:rsidR="00BC01D1" w:rsidRDefault="00BC01D1"/>
    <w:p w14:paraId="6C2B6F65" w14:textId="3F9D20E4" w:rsidR="004A4C98" w:rsidRDefault="00BC01D1">
      <w:r>
        <w:rPr>
          <w:noProof/>
        </w:rPr>
        <w:drawing>
          <wp:inline distT="0" distB="0" distL="0" distR="0" wp14:anchorId="0A038ECB" wp14:editId="4D874E10">
            <wp:extent cx="4318000" cy="2641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25536" w14:textId="248BEAF6" w:rsidR="004A4C98" w:rsidRDefault="004A4C98"/>
    <w:p w14:paraId="1451EF33" w14:textId="77777777" w:rsidR="000A68FC" w:rsidRDefault="000A68FC">
      <w:pPr>
        <w:rPr>
          <w:b/>
          <w:bCs/>
        </w:rPr>
      </w:pPr>
    </w:p>
    <w:p w14:paraId="3A738996" w14:textId="77777777" w:rsidR="000A68FC" w:rsidRDefault="000A68FC">
      <w:pPr>
        <w:rPr>
          <w:b/>
          <w:bCs/>
        </w:rPr>
      </w:pPr>
    </w:p>
    <w:p w14:paraId="1C346FB6" w14:textId="77777777" w:rsidR="000A68FC" w:rsidRDefault="000A68FC">
      <w:pPr>
        <w:rPr>
          <w:b/>
          <w:bCs/>
        </w:rPr>
      </w:pPr>
    </w:p>
    <w:p w14:paraId="4202CDC4" w14:textId="7FCEE1CA" w:rsidR="004A4C98" w:rsidRPr="00E60740" w:rsidRDefault="006A1BBA">
      <w:pPr>
        <w:rPr>
          <w:b/>
          <w:bCs/>
        </w:rPr>
      </w:pPr>
      <w:r>
        <w:rPr>
          <w:b/>
          <w:bCs/>
        </w:rPr>
        <w:t xml:space="preserve">Supplement </w:t>
      </w:r>
      <w:r w:rsidR="00E60740" w:rsidRPr="00E60740">
        <w:rPr>
          <w:b/>
          <w:bCs/>
        </w:rPr>
        <w:t>S1</w:t>
      </w:r>
      <w:r>
        <w:rPr>
          <w:b/>
          <w:bCs/>
        </w:rPr>
        <w:t>.</w:t>
      </w:r>
      <w:r w:rsidR="00E60740" w:rsidRPr="00E60740">
        <w:rPr>
          <w:b/>
          <w:bCs/>
        </w:rPr>
        <w:t xml:space="preserve"> Additional image. </w:t>
      </w:r>
    </w:p>
    <w:p w14:paraId="16FC9AF2" w14:textId="73D0F8D3" w:rsidR="004A4C98" w:rsidRDefault="004A4C98"/>
    <w:p w14:paraId="5529120D" w14:textId="4206F4C3" w:rsidR="004A4C98" w:rsidRPr="004A4C98" w:rsidRDefault="00A50FE7" w:rsidP="00A50FE7">
      <w:pPr>
        <w:spacing w:line="480" w:lineRule="auto"/>
      </w:pPr>
      <w:r>
        <w:t>(</w:t>
      </w:r>
      <w:r w:rsidR="00833826">
        <w:rPr>
          <w:b/>
          <w:bCs/>
        </w:rPr>
        <w:t>A</w:t>
      </w:r>
      <w:r>
        <w:t xml:space="preserve">) </w:t>
      </w:r>
      <w:r w:rsidR="00702A82">
        <w:t>Blue a</w:t>
      </w:r>
      <w:r w:rsidR="004A4C98" w:rsidRPr="004A4C98">
        <w:t>utofluorescence</w:t>
      </w:r>
      <w:r>
        <w:t xml:space="preserve"> </w:t>
      </w:r>
      <w:r w:rsidR="00702A82">
        <w:t xml:space="preserve">(AF) </w:t>
      </w:r>
      <w:r>
        <w:t xml:space="preserve">of </w:t>
      </w:r>
      <w:r w:rsidR="002A027C">
        <w:t xml:space="preserve">an </w:t>
      </w:r>
      <w:r w:rsidR="00702A82">
        <w:t xml:space="preserve">unlabeled </w:t>
      </w:r>
      <w:r>
        <w:t>EN</w:t>
      </w:r>
      <w:r w:rsidR="00702A82">
        <w:t>,</w:t>
      </w:r>
      <w:r>
        <w:t xml:space="preserve"> imaged </w:t>
      </w:r>
      <w:proofErr w:type="spellStart"/>
      <w:r>
        <w:t>en</w:t>
      </w:r>
      <w:proofErr w:type="spellEnd"/>
      <w:r>
        <w:t xml:space="preserve"> face; m</w:t>
      </w:r>
      <w:r w:rsidRPr="004A4C98">
        <w:t>onochrome camera, 40x 0.75 NA water lens.</w:t>
      </w:r>
      <w:r>
        <w:t xml:space="preserve"> </w:t>
      </w:r>
      <w:r w:rsidR="00702A82">
        <w:t xml:space="preserve">This </w:t>
      </w:r>
      <w:r w:rsidR="004A4C98" w:rsidRPr="004A4C98">
        <w:t xml:space="preserve">single </w:t>
      </w:r>
      <w:r w:rsidR="00144CC0">
        <w:t xml:space="preserve">parallel </w:t>
      </w:r>
      <w:r w:rsidR="004A4C98" w:rsidRPr="004A4C98">
        <w:t xml:space="preserve">optical section </w:t>
      </w:r>
      <w:r w:rsidR="00833826">
        <w:t>with</w:t>
      </w:r>
      <w:r w:rsidR="008A7548">
        <w:t xml:space="preserve">in </w:t>
      </w:r>
      <w:r w:rsidR="00144CC0">
        <w:t>an</w:t>
      </w:r>
      <w:r w:rsidR="008A7548">
        <w:t xml:space="preserve"> EN</w:t>
      </w:r>
      <w:r w:rsidR="00C14FFC">
        <w:t xml:space="preserve"> </w:t>
      </w:r>
      <w:r w:rsidR="00702A82">
        <w:t>was c</w:t>
      </w:r>
      <w:r w:rsidR="00702A82" w:rsidRPr="004A4C98">
        <w:t>ontrast-adjusted</w:t>
      </w:r>
      <w:r w:rsidR="00702A82">
        <w:t xml:space="preserve"> to</w:t>
      </w:r>
      <w:r w:rsidR="004A4C98" w:rsidRPr="004A4C98">
        <w:t xml:space="preserve"> show blue autofluorescence from receptor cell cytoplasm (</w:t>
      </w:r>
      <w:proofErr w:type="spellStart"/>
      <w:r w:rsidR="00702A82">
        <w:t>cr</w:t>
      </w:r>
      <w:proofErr w:type="spellEnd"/>
      <w:r w:rsidR="00702A82">
        <w:t xml:space="preserve">, </w:t>
      </w:r>
      <w:r w:rsidR="004A4C98" w:rsidRPr="004A4C98">
        <w:t xml:space="preserve">light gray) </w:t>
      </w:r>
      <w:r w:rsidR="008A7548">
        <w:t xml:space="preserve">as thin </w:t>
      </w:r>
      <w:r w:rsidR="007C5F1A">
        <w:t>annular shell</w:t>
      </w:r>
      <w:r w:rsidR="006569DD">
        <w:t>s</w:t>
      </w:r>
      <w:r w:rsidR="007C5F1A">
        <w:t xml:space="preserve"> </w:t>
      </w:r>
      <w:r w:rsidR="006569DD">
        <w:t>surrounding</w:t>
      </w:r>
      <w:r w:rsidR="004A4C98" w:rsidRPr="004A4C98">
        <w:t xml:space="preserve"> nucle</w:t>
      </w:r>
      <w:r w:rsidR="00144CC0">
        <w:t>i</w:t>
      </w:r>
      <w:r w:rsidR="004A4C98" w:rsidRPr="004A4C98">
        <w:t xml:space="preserve"> (nr, dark gray ovals). </w:t>
      </w:r>
      <w:r w:rsidR="00D519C6">
        <w:t>Dar</w:t>
      </w:r>
      <w:r w:rsidR="004A4C98" w:rsidRPr="004A4C98">
        <w:t xml:space="preserve">k voids </w:t>
      </w:r>
      <w:r w:rsidR="008A7548">
        <w:t xml:space="preserve">(v) </w:t>
      </w:r>
      <w:r w:rsidR="00D519C6">
        <w:t xml:space="preserve">between receptor cells </w:t>
      </w:r>
      <w:r w:rsidR="008A7548">
        <w:t>corresponded to</w:t>
      </w:r>
      <w:r w:rsidR="004A4C98" w:rsidRPr="004A4C98">
        <w:t xml:space="preserve"> </w:t>
      </w:r>
      <w:r w:rsidR="00EE35C4">
        <w:t>non</w:t>
      </w:r>
      <w:r w:rsidR="00A5293F">
        <w:noBreakHyphen/>
      </w:r>
      <w:proofErr w:type="spellStart"/>
      <w:r w:rsidR="00EE35C4" w:rsidRPr="004A4C98">
        <w:t>autofluorescen</w:t>
      </w:r>
      <w:r w:rsidR="00EE35C4">
        <w:t>t</w:t>
      </w:r>
      <w:proofErr w:type="spellEnd"/>
      <w:r w:rsidR="00EE35C4" w:rsidRPr="004A4C98">
        <w:t xml:space="preserve"> </w:t>
      </w:r>
      <w:r w:rsidR="004A4C98" w:rsidRPr="004A4C98">
        <w:t xml:space="preserve">support cells. Bright </w:t>
      </w:r>
      <w:proofErr w:type="spellStart"/>
      <w:r w:rsidR="004A4C98" w:rsidRPr="00E05500">
        <w:t>autofluorescent</w:t>
      </w:r>
      <w:proofErr w:type="spellEnd"/>
      <w:r w:rsidR="004A4C98" w:rsidRPr="00E05500">
        <w:t xml:space="preserve"> particles of unknown origin</w:t>
      </w:r>
      <w:r w:rsidR="008A7548" w:rsidRPr="00E05500">
        <w:t xml:space="preserve"> had </w:t>
      </w:r>
      <w:r w:rsidR="004A4C98" w:rsidRPr="00E05500">
        <w:t>diameters 0.8</w:t>
      </w:r>
      <w:r w:rsidR="00E05500" w:rsidRPr="00E05500">
        <w:t>3</w:t>
      </w:r>
      <w:r w:rsidR="000A68FC">
        <w:t> </w:t>
      </w:r>
      <w:r w:rsidR="004A4C98" w:rsidRPr="00E05500">
        <w:t>±</w:t>
      </w:r>
      <w:r w:rsidR="000A68FC">
        <w:t> </w:t>
      </w:r>
      <w:r w:rsidR="004A4C98" w:rsidRPr="00E05500">
        <w:t>0.</w:t>
      </w:r>
      <w:r w:rsidR="00E05500" w:rsidRPr="00E05500">
        <w:t>19</w:t>
      </w:r>
      <w:r w:rsidR="000A68FC">
        <w:t> </w:t>
      </w:r>
      <w:r w:rsidR="004A4C98" w:rsidRPr="00E05500">
        <w:t>µ (v=36; S</w:t>
      </w:r>
      <w:r w:rsidR="00E05500" w:rsidRPr="00E05500">
        <w:t>2</w:t>
      </w:r>
      <w:r w:rsidR="004A4C98" w:rsidRPr="00E05500">
        <w:t xml:space="preserve"> tab 3).</w:t>
      </w:r>
      <w:r w:rsidR="004A4C98" w:rsidRPr="004A4C98">
        <w:t xml:space="preserve">  </w:t>
      </w:r>
    </w:p>
    <w:p w14:paraId="32E6A3DD" w14:textId="77777777" w:rsidR="004A4C98" w:rsidRDefault="004A4C98"/>
    <w:p w14:paraId="39718031" w14:textId="524FA234" w:rsidR="005F26EE" w:rsidRDefault="005F26EE"/>
    <w:p w14:paraId="540E8CE4" w14:textId="4D3FE52A" w:rsidR="005F26EE" w:rsidRDefault="005F26EE"/>
    <w:p w14:paraId="27474A09" w14:textId="74F00393" w:rsidR="005F26EE" w:rsidRDefault="005F26EE"/>
    <w:p w14:paraId="36C6031B" w14:textId="65720171" w:rsidR="005F26EE" w:rsidRDefault="005F26EE"/>
    <w:p w14:paraId="61AE35B3" w14:textId="734EF236" w:rsidR="005F26EE" w:rsidRDefault="005F26EE"/>
    <w:p w14:paraId="36AEE7D2" w14:textId="6F0033D6" w:rsidR="005F26EE" w:rsidRDefault="005F26EE"/>
    <w:p w14:paraId="75D17CB2" w14:textId="00A99E7F" w:rsidR="005F26EE" w:rsidRDefault="005F26EE"/>
    <w:p w14:paraId="06321BEC" w14:textId="4B65DF89" w:rsidR="005F26EE" w:rsidRDefault="005F26EE"/>
    <w:p w14:paraId="1E3D75F4" w14:textId="36E2CA70" w:rsidR="005F26EE" w:rsidRDefault="005F26EE"/>
    <w:p w14:paraId="357CF864" w14:textId="1651D5AB" w:rsidR="005F26EE" w:rsidRDefault="005F26EE"/>
    <w:p w14:paraId="5C7EC395" w14:textId="77777777" w:rsidR="005F26EE" w:rsidRDefault="005F26EE"/>
    <w:sectPr w:rsidR="005F26EE" w:rsidSect="0016321A">
      <w:pgSz w:w="12240" w:h="15840"/>
      <w:pgMar w:top="720" w:right="720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6EE"/>
    <w:rsid w:val="000A68FC"/>
    <w:rsid w:val="000A7C21"/>
    <w:rsid w:val="000C39AF"/>
    <w:rsid w:val="000F02A5"/>
    <w:rsid w:val="001171C6"/>
    <w:rsid w:val="00144CC0"/>
    <w:rsid w:val="0016321A"/>
    <w:rsid w:val="00185D10"/>
    <w:rsid w:val="001B662E"/>
    <w:rsid w:val="001F0C85"/>
    <w:rsid w:val="00212EA7"/>
    <w:rsid w:val="00242378"/>
    <w:rsid w:val="002A027C"/>
    <w:rsid w:val="002C3EC9"/>
    <w:rsid w:val="0032626E"/>
    <w:rsid w:val="00367024"/>
    <w:rsid w:val="00371D2B"/>
    <w:rsid w:val="003C3013"/>
    <w:rsid w:val="003C320E"/>
    <w:rsid w:val="003C77E5"/>
    <w:rsid w:val="00443C41"/>
    <w:rsid w:val="004A4C98"/>
    <w:rsid w:val="005711F1"/>
    <w:rsid w:val="005F26EE"/>
    <w:rsid w:val="00623280"/>
    <w:rsid w:val="00650AA6"/>
    <w:rsid w:val="006569DD"/>
    <w:rsid w:val="006865D0"/>
    <w:rsid w:val="006A1BBA"/>
    <w:rsid w:val="00702A82"/>
    <w:rsid w:val="00794CDB"/>
    <w:rsid w:val="007C5F1A"/>
    <w:rsid w:val="007E5876"/>
    <w:rsid w:val="00833826"/>
    <w:rsid w:val="00860F54"/>
    <w:rsid w:val="008A7548"/>
    <w:rsid w:val="008B322D"/>
    <w:rsid w:val="008C6ADA"/>
    <w:rsid w:val="009B3331"/>
    <w:rsid w:val="00A47B6A"/>
    <w:rsid w:val="00A50FE7"/>
    <w:rsid w:val="00A5293F"/>
    <w:rsid w:val="00B556FA"/>
    <w:rsid w:val="00BC01D1"/>
    <w:rsid w:val="00BE1467"/>
    <w:rsid w:val="00C14FFC"/>
    <w:rsid w:val="00C32F35"/>
    <w:rsid w:val="00C426B8"/>
    <w:rsid w:val="00D40F3C"/>
    <w:rsid w:val="00D519C6"/>
    <w:rsid w:val="00DD1EA9"/>
    <w:rsid w:val="00DD44C4"/>
    <w:rsid w:val="00E05500"/>
    <w:rsid w:val="00E3484E"/>
    <w:rsid w:val="00E5482F"/>
    <w:rsid w:val="00E60740"/>
    <w:rsid w:val="00EE35C4"/>
    <w:rsid w:val="00EF23F9"/>
    <w:rsid w:val="00F43F97"/>
    <w:rsid w:val="00F571D1"/>
    <w:rsid w:val="00F75AAB"/>
    <w:rsid w:val="00F95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A135E3"/>
  <w15:chartTrackingRefBased/>
  <w15:docId w15:val="{52B92997-9222-094E-A8D7-F6B5CFD27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C9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</dc:creator>
  <cp:keywords/>
  <dc:description/>
  <cp:lastModifiedBy>Microsoft Office User</cp:lastModifiedBy>
  <cp:revision>39</cp:revision>
  <dcterms:created xsi:type="dcterms:W3CDTF">2022-03-26T16:00:00Z</dcterms:created>
  <dcterms:modified xsi:type="dcterms:W3CDTF">2022-08-26T18:25:00Z</dcterms:modified>
</cp:coreProperties>
</file>